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38BA3" w14:textId="0C546C45" w:rsidR="00D155CF" w:rsidRPr="00D155CF" w:rsidRDefault="00D53E9D" w:rsidP="008233E6">
      <w:pPr>
        <w:jc w:val="both"/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mmary of t</w:t>
      </w:r>
      <w:r w:rsidR="00D155CF" w:rsidRPr="00D53E9D">
        <w:rPr>
          <w:rFonts w:ascii="Times New Roman" w:hAnsi="Times New Roman" w:cs="Times New Roman"/>
          <w:b/>
          <w:bCs/>
          <w:sz w:val="24"/>
          <w:szCs w:val="24"/>
        </w:rPr>
        <w:t>he</w:t>
      </w:r>
      <w:r w:rsidR="00D155CF" w:rsidRPr="00D155CF">
        <w:rPr>
          <w:rFonts w:ascii="Times New Roman" w:hAnsi="Times New Roman" w:cs="Times New Roman"/>
          <w:sz w:val="24"/>
          <w:szCs w:val="24"/>
        </w:rPr>
        <w:t xml:space="preserve"> </w:t>
      </w:r>
      <w:r w:rsidR="00D155CF" w:rsidRPr="00D155CF">
        <w:rPr>
          <w:rStyle w:val="Strong"/>
          <w:rFonts w:ascii="Times New Roman" w:hAnsi="Times New Roman" w:cs="Times New Roman"/>
          <w:sz w:val="24"/>
          <w:szCs w:val="24"/>
        </w:rPr>
        <w:t>Certainty of Evidence using the GRADE Approach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2463"/>
        <w:gridCol w:w="1327"/>
        <w:gridCol w:w="1241"/>
        <w:gridCol w:w="1151"/>
        <w:gridCol w:w="1603"/>
        <w:gridCol w:w="1465"/>
        <w:gridCol w:w="1439"/>
        <w:gridCol w:w="1740"/>
        <w:gridCol w:w="1516"/>
      </w:tblGrid>
      <w:tr w:rsidR="008A7742" w14:paraId="4A82F374" w14:textId="77777777" w:rsidTr="00D53E9D">
        <w:trPr>
          <w:trHeight w:val="705"/>
        </w:trPr>
        <w:tc>
          <w:tcPr>
            <w:tcW w:w="2509" w:type="dxa"/>
          </w:tcPr>
          <w:p w14:paraId="4CEE2392" w14:textId="77777777" w:rsid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CB685EA" w14:textId="75420FF8" w:rsidR="008A7742" w:rsidRP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356" w:type="dxa"/>
          </w:tcPr>
          <w:p w14:paraId="7D5EC6C9" w14:textId="6734B7F3" w:rsidR="00574F6C" w:rsidRPr="008A7742" w:rsidRDefault="008A7742" w:rsidP="008A774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udies</w:t>
            </w:r>
          </w:p>
        </w:tc>
        <w:tc>
          <w:tcPr>
            <w:tcW w:w="1260" w:type="dxa"/>
          </w:tcPr>
          <w:p w14:paraId="113C3EEC" w14:textId="352AEE42" w:rsidR="00574F6C" w:rsidRPr="008A7742" w:rsidRDefault="008A7742" w:rsidP="008A774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153" w:type="dxa"/>
          </w:tcPr>
          <w:p w14:paraId="4F46ABAA" w14:textId="66D76F7A" w:rsidR="00574F6C" w:rsidRPr="008A7742" w:rsidRDefault="008A7742" w:rsidP="008A774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</w:t>
            </w:r>
          </w:p>
        </w:tc>
        <w:tc>
          <w:tcPr>
            <w:tcW w:w="1603" w:type="dxa"/>
          </w:tcPr>
          <w:p w14:paraId="28433695" w14:textId="77777777" w:rsid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53480FB" w14:textId="3721D709" w:rsidR="00574F6C" w:rsidRPr="008A7742" w:rsidRDefault="008A7742" w:rsidP="008A774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nsistency</w:t>
            </w:r>
          </w:p>
        </w:tc>
        <w:tc>
          <w:tcPr>
            <w:tcW w:w="1465" w:type="dxa"/>
          </w:tcPr>
          <w:p w14:paraId="33DDAB31" w14:textId="77777777" w:rsid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45106D" w14:textId="3591C274" w:rsidR="00574F6C" w:rsidRPr="008A7742" w:rsidRDefault="008A7742" w:rsidP="008A774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rectness</w:t>
            </w:r>
          </w:p>
        </w:tc>
        <w:tc>
          <w:tcPr>
            <w:tcW w:w="1269" w:type="dxa"/>
          </w:tcPr>
          <w:p w14:paraId="63EC2DB1" w14:textId="77777777" w:rsid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566660" w14:textId="59FD427A" w:rsidR="00574F6C" w:rsidRPr="008A7742" w:rsidRDefault="008A7742" w:rsidP="008A774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ecision</w:t>
            </w:r>
          </w:p>
        </w:tc>
        <w:tc>
          <w:tcPr>
            <w:tcW w:w="1779" w:type="dxa"/>
          </w:tcPr>
          <w:p w14:paraId="3693E703" w14:textId="3D064DE9" w:rsidR="00574F6C" w:rsidRPr="008A7742" w:rsidRDefault="008A7742" w:rsidP="008A774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Bias</w:t>
            </w:r>
          </w:p>
        </w:tc>
        <w:tc>
          <w:tcPr>
            <w:tcW w:w="1551" w:type="dxa"/>
          </w:tcPr>
          <w:p w14:paraId="63122785" w14:textId="3F964806" w:rsidR="00574F6C" w:rsidRPr="008A7742" w:rsidRDefault="008A7742" w:rsidP="008A774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tainty of Evidence</w:t>
            </w:r>
          </w:p>
        </w:tc>
      </w:tr>
      <w:tr w:rsidR="008A7742" w14:paraId="45418BF2" w14:textId="77777777" w:rsidTr="00D53E9D">
        <w:trPr>
          <w:trHeight w:val="645"/>
        </w:trPr>
        <w:tc>
          <w:tcPr>
            <w:tcW w:w="2509" w:type="dxa"/>
          </w:tcPr>
          <w:p w14:paraId="453ED93A" w14:textId="63E5FA7A" w:rsidR="008A7742" w:rsidRP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742">
              <w:rPr>
                <w:rFonts w:ascii="Times New Roman" w:hAnsi="Times New Roman" w:cs="Times New Roman"/>
                <w:sz w:val="24"/>
                <w:szCs w:val="24"/>
              </w:rPr>
              <w:t>Pooled prevalence of overweight/obesity</w:t>
            </w:r>
          </w:p>
        </w:tc>
        <w:tc>
          <w:tcPr>
            <w:tcW w:w="1356" w:type="dxa"/>
          </w:tcPr>
          <w:p w14:paraId="17206754" w14:textId="3A38C228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C3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</w:tcPr>
          <w:p w14:paraId="5128D283" w14:textId="5E2F9D1E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C3D">
              <w:rPr>
                <w:rFonts w:ascii="Times New Roman" w:hAnsi="Times New Roman" w:cs="Times New Roman"/>
                <w:sz w:val="24"/>
                <w:szCs w:val="24"/>
              </w:rPr>
              <w:t>Cross-sectional &amp; Cohort</w:t>
            </w:r>
          </w:p>
        </w:tc>
        <w:tc>
          <w:tcPr>
            <w:tcW w:w="1153" w:type="dxa"/>
          </w:tcPr>
          <w:p w14:paraId="2620D2FE" w14:textId="024095F4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Low to Moderate</w:t>
            </w:r>
          </w:p>
        </w:tc>
        <w:tc>
          <w:tcPr>
            <w:tcW w:w="1603" w:type="dxa"/>
          </w:tcPr>
          <w:p w14:paraId="544B2739" w14:textId="2EE509BE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High (I² = 98.9%)</w:t>
            </w:r>
          </w:p>
        </w:tc>
        <w:tc>
          <w:tcPr>
            <w:tcW w:w="1465" w:type="dxa"/>
          </w:tcPr>
          <w:p w14:paraId="622CA473" w14:textId="20F35F59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14:paraId="65ADBB73" w14:textId="57CBB178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79" w:type="dxa"/>
          </w:tcPr>
          <w:p w14:paraId="54FD054A" w14:textId="4C6257A0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 significant bias (p = 0.298)</w:t>
            </w:r>
          </w:p>
        </w:tc>
        <w:tc>
          <w:tcPr>
            <w:tcW w:w="1551" w:type="dxa"/>
          </w:tcPr>
          <w:p w14:paraId="09C0D1E9" w14:textId="3D823718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0D7C3D" w14:paraId="3D6EEF7A" w14:textId="77777777" w:rsidTr="00D53E9D">
        <w:trPr>
          <w:trHeight w:val="630"/>
        </w:trPr>
        <w:tc>
          <w:tcPr>
            <w:tcW w:w="2509" w:type="dxa"/>
          </w:tcPr>
          <w:p w14:paraId="13BF983E" w14:textId="3DF44D4E" w:rsidR="008A7742" w:rsidRP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742">
              <w:rPr>
                <w:rFonts w:ascii="Times New Roman" w:hAnsi="Times New Roman" w:cs="Times New Roman"/>
                <w:sz w:val="24"/>
                <w:szCs w:val="24"/>
              </w:rPr>
              <w:t>Association with child age (2-5 years) and (3-5 years)</w:t>
            </w:r>
          </w:p>
        </w:tc>
        <w:tc>
          <w:tcPr>
            <w:tcW w:w="1356" w:type="dxa"/>
          </w:tcPr>
          <w:p w14:paraId="384048E2" w14:textId="2E7D4C4D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14:paraId="1538CF16" w14:textId="52DEEC6E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C3D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153" w:type="dxa"/>
          </w:tcPr>
          <w:p w14:paraId="3F6D2F52" w14:textId="115FB784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03" w:type="dxa"/>
          </w:tcPr>
          <w:p w14:paraId="5ABD3CB2" w14:textId="6DF5970E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High (I² = 81.0%)</w:t>
            </w:r>
          </w:p>
        </w:tc>
        <w:tc>
          <w:tcPr>
            <w:tcW w:w="1465" w:type="dxa"/>
          </w:tcPr>
          <w:p w14:paraId="28CE65B0" w14:textId="6654A64B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14:paraId="111FCF6E" w14:textId="05CB68F3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79" w:type="dxa"/>
          </w:tcPr>
          <w:p w14:paraId="0C65752C" w14:textId="1C94780B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 assessment</w:t>
            </w:r>
          </w:p>
        </w:tc>
        <w:tc>
          <w:tcPr>
            <w:tcW w:w="1551" w:type="dxa"/>
          </w:tcPr>
          <w:p w14:paraId="2B4CD408" w14:textId="51159852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0D7C3D" w14:paraId="61D688ED" w14:textId="77777777" w:rsidTr="00D53E9D">
        <w:trPr>
          <w:trHeight w:val="570"/>
        </w:trPr>
        <w:tc>
          <w:tcPr>
            <w:tcW w:w="2509" w:type="dxa"/>
          </w:tcPr>
          <w:p w14:paraId="514E93D8" w14:textId="70A0AD9A" w:rsidR="008A7742" w:rsidRP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742">
              <w:rPr>
                <w:rFonts w:ascii="Times New Roman" w:hAnsi="Times New Roman" w:cs="Times New Roman"/>
                <w:sz w:val="24"/>
                <w:szCs w:val="24"/>
              </w:rPr>
              <w:t>Association with time spent on TV/games</w:t>
            </w:r>
          </w:p>
        </w:tc>
        <w:tc>
          <w:tcPr>
            <w:tcW w:w="1356" w:type="dxa"/>
          </w:tcPr>
          <w:p w14:paraId="4E8A9EA2" w14:textId="17E502A9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36F48C89" w14:textId="4D211A1E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C3D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153" w:type="dxa"/>
          </w:tcPr>
          <w:p w14:paraId="5EC03BE2" w14:textId="48CA93AE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03" w:type="dxa"/>
          </w:tcPr>
          <w:p w14:paraId="0FC63E52" w14:textId="492AD5B9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Moderate (I² = 59.92%)</w:t>
            </w:r>
          </w:p>
        </w:tc>
        <w:tc>
          <w:tcPr>
            <w:tcW w:w="1465" w:type="dxa"/>
          </w:tcPr>
          <w:p w14:paraId="435194E0" w14:textId="60060292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14:paraId="2BC91AFC" w14:textId="6B4DA177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High (p = 0.114)</w:t>
            </w:r>
          </w:p>
        </w:tc>
        <w:tc>
          <w:tcPr>
            <w:tcW w:w="1779" w:type="dxa"/>
          </w:tcPr>
          <w:p w14:paraId="5D1D0592" w14:textId="39175F19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 assessment</w:t>
            </w:r>
          </w:p>
        </w:tc>
        <w:tc>
          <w:tcPr>
            <w:tcW w:w="1551" w:type="dxa"/>
          </w:tcPr>
          <w:p w14:paraId="3D6B8B94" w14:textId="03D7F808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8A7742" w14:paraId="32347FBA" w14:textId="77777777" w:rsidTr="00D53E9D">
        <w:trPr>
          <w:trHeight w:val="840"/>
        </w:trPr>
        <w:tc>
          <w:tcPr>
            <w:tcW w:w="2509" w:type="dxa"/>
          </w:tcPr>
          <w:p w14:paraId="7BC6A86D" w14:textId="272C8A57" w:rsidR="008A7742" w:rsidRP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742">
              <w:rPr>
                <w:rFonts w:ascii="Times New Roman" w:hAnsi="Times New Roman" w:cs="Times New Roman"/>
                <w:sz w:val="24"/>
                <w:szCs w:val="24"/>
              </w:rPr>
              <w:t>Association with consumption of sweet foods</w:t>
            </w:r>
          </w:p>
        </w:tc>
        <w:tc>
          <w:tcPr>
            <w:tcW w:w="1356" w:type="dxa"/>
          </w:tcPr>
          <w:p w14:paraId="0F3864D9" w14:textId="47A3DB52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01818711" w14:textId="09F3C8CB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C3D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153" w:type="dxa"/>
          </w:tcPr>
          <w:p w14:paraId="61274D6C" w14:textId="267A9BDA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03" w:type="dxa"/>
          </w:tcPr>
          <w:p w14:paraId="3BD2158E" w14:textId="46052DAA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65" w:type="dxa"/>
          </w:tcPr>
          <w:p w14:paraId="0591CE6B" w14:textId="2ECEE6D2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14:paraId="45A88C94" w14:textId="484032D1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High (p = 0.625)</w:t>
            </w:r>
          </w:p>
        </w:tc>
        <w:tc>
          <w:tcPr>
            <w:tcW w:w="1779" w:type="dxa"/>
          </w:tcPr>
          <w:p w14:paraId="6E25DBF6" w14:textId="6096CC8F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 assessment</w:t>
            </w:r>
          </w:p>
        </w:tc>
        <w:tc>
          <w:tcPr>
            <w:tcW w:w="1551" w:type="dxa"/>
          </w:tcPr>
          <w:p w14:paraId="3D74502C" w14:textId="4DB559F8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8A7742" w14:paraId="12A934DD" w14:textId="77777777" w:rsidTr="00D53E9D">
        <w:trPr>
          <w:trHeight w:val="380"/>
        </w:trPr>
        <w:tc>
          <w:tcPr>
            <w:tcW w:w="2509" w:type="dxa"/>
            <w:tcBorders>
              <w:bottom w:val="single" w:sz="4" w:space="0" w:color="auto"/>
            </w:tcBorders>
          </w:tcPr>
          <w:p w14:paraId="548ECDD6" w14:textId="6D9D3D89" w:rsidR="008A7742" w:rsidRPr="008A7742" w:rsidRDefault="008A7742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742">
              <w:rPr>
                <w:rFonts w:ascii="Times New Roman" w:hAnsi="Times New Roman" w:cs="Times New Roman"/>
                <w:sz w:val="24"/>
                <w:szCs w:val="24"/>
              </w:rPr>
              <w:t>Association with maternal nutritional status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057B7A8A" w14:textId="7421AF07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6D18B3E8" w14:textId="686AC9B1" w:rsidR="008A7742" w:rsidRPr="000D7C3D" w:rsidRDefault="000D7C3D" w:rsidP="008A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C3D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153" w:type="dxa"/>
          </w:tcPr>
          <w:p w14:paraId="67BAB8D3" w14:textId="395248CF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03" w:type="dxa"/>
          </w:tcPr>
          <w:p w14:paraId="01516613" w14:textId="704BBB5F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65" w:type="dxa"/>
          </w:tcPr>
          <w:p w14:paraId="2AC59E33" w14:textId="764329E3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</w:tcPr>
          <w:p w14:paraId="7A52E650" w14:textId="32547A22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High (Wide CI: 1.30-10.65)</w:t>
            </w:r>
          </w:p>
        </w:tc>
        <w:tc>
          <w:tcPr>
            <w:tcW w:w="1779" w:type="dxa"/>
          </w:tcPr>
          <w:p w14:paraId="595A83F5" w14:textId="11962ECB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sz w:val="24"/>
                <w:szCs w:val="24"/>
              </w:rPr>
              <w:t>No assessment</w:t>
            </w:r>
          </w:p>
        </w:tc>
        <w:tc>
          <w:tcPr>
            <w:tcW w:w="1551" w:type="dxa"/>
          </w:tcPr>
          <w:p w14:paraId="00853E07" w14:textId="433D1CA3" w:rsidR="008A7742" w:rsidRPr="00D53E9D" w:rsidRDefault="00D53E9D" w:rsidP="00D53E9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ow</w:t>
            </w:r>
          </w:p>
        </w:tc>
      </w:tr>
    </w:tbl>
    <w:p w14:paraId="1F5892B1" w14:textId="34ACF3BA" w:rsidR="0072695E" w:rsidRPr="0072695E" w:rsidRDefault="0072695E" w:rsidP="0072695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36B972D" w14:textId="77777777" w:rsidR="00793498" w:rsidRDefault="00793498" w:rsidP="0072695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1BDD01FB" w14:textId="77777777" w:rsidR="00793498" w:rsidRDefault="00793498" w:rsidP="0072695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3FD4A3F1" w14:textId="77777777" w:rsidR="00793498" w:rsidRDefault="00793498" w:rsidP="0072695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7983F0DB" w14:textId="77777777" w:rsidR="00793498" w:rsidRDefault="00793498" w:rsidP="0072695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sectPr w:rsidR="00793498" w:rsidSect="00574F6C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CD662" w14:textId="77777777" w:rsidR="006B01B6" w:rsidRDefault="006B01B6" w:rsidP="00A120FF">
      <w:pPr>
        <w:spacing w:after="0" w:line="240" w:lineRule="auto"/>
      </w:pPr>
      <w:r>
        <w:separator/>
      </w:r>
    </w:p>
  </w:endnote>
  <w:endnote w:type="continuationSeparator" w:id="0">
    <w:p w14:paraId="4EC8EAF6" w14:textId="77777777" w:rsidR="006B01B6" w:rsidRDefault="006B01B6" w:rsidP="00A12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Narrow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5C25A" w14:textId="77777777" w:rsidR="006B01B6" w:rsidRDefault="006B01B6" w:rsidP="00A120FF">
      <w:pPr>
        <w:spacing w:after="0" w:line="240" w:lineRule="auto"/>
      </w:pPr>
      <w:r>
        <w:separator/>
      </w:r>
    </w:p>
  </w:footnote>
  <w:footnote w:type="continuationSeparator" w:id="0">
    <w:p w14:paraId="7846153F" w14:textId="77777777" w:rsidR="006B01B6" w:rsidRDefault="006B01B6" w:rsidP="00A120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CD5200" w14:textId="0F31BBD6" w:rsidR="00A120FF" w:rsidRPr="00A120FF" w:rsidRDefault="00A120FF" w:rsidP="00A120FF">
    <w:pPr>
      <w:rPr>
        <w:sz w:val="24"/>
        <w:szCs w:val="24"/>
      </w:rPr>
    </w:pPr>
    <w:r w:rsidRPr="00A120FF">
      <w:rPr>
        <w:rStyle w:val="Strong"/>
        <w:rFonts w:ascii="Times New Roman" w:hAnsi="Times New Roman" w:cs="Times New Roman"/>
        <w:b w:val="0"/>
        <w:bCs w:val="0"/>
        <w:sz w:val="24"/>
        <w:szCs w:val="24"/>
        <w:shd w:val="clear" w:color="auto" w:fill="FFFFFF"/>
      </w:rPr>
      <w:t>Prevalence of overweight and obesity and its associated factors among preschool children in sub-Saharan Africa: A systematic review and meta-analysis</w:t>
    </w:r>
    <w:r w:rsidRPr="00A120FF">
      <w:rPr>
        <w:rStyle w:val="Strong"/>
        <w:rFonts w:ascii="Segoe UI" w:hAnsi="Segoe UI" w:cs="Segoe UI"/>
        <w:sz w:val="24"/>
        <w:szCs w:val="24"/>
        <w:shd w:val="clear" w:color="auto" w:fill="FFFFFF"/>
      </w:rPr>
      <w:t xml:space="preserve"> </w:t>
    </w:r>
    <w:r w:rsidRPr="00A120FF">
      <w:rPr>
        <w:rFonts w:ascii="Times New Roman" w:hAnsi="Times New Roman" w:cs="Times New Roman"/>
        <w:sz w:val="24"/>
        <w:szCs w:val="24"/>
      </w:rPr>
      <w:t>// Abdu Hailu Shibeshi.</w:t>
    </w:r>
  </w:p>
  <w:p w14:paraId="562328EA" w14:textId="77777777" w:rsidR="00A120FF" w:rsidRDefault="00A120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25488"/>
    <w:multiLevelType w:val="multilevel"/>
    <w:tmpl w:val="46CA1B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751A8F"/>
    <w:multiLevelType w:val="multilevel"/>
    <w:tmpl w:val="3BC43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871F16"/>
    <w:multiLevelType w:val="multilevel"/>
    <w:tmpl w:val="6B7CD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183BE1"/>
    <w:multiLevelType w:val="multilevel"/>
    <w:tmpl w:val="C73AB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631D92"/>
    <w:multiLevelType w:val="multilevel"/>
    <w:tmpl w:val="04487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C35022"/>
    <w:multiLevelType w:val="multilevel"/>
    <w:tmpl w:val="E8B86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C664C6"/>
    <w:multiLevelType w:val="hybridMultilevel"/>
    <w:tmpl w:val="0C40353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2181153"/>
    <w:multiLevelType w:val="multilevel"/>
    <w:tmpl w:val="8BD4A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BA007A"/>
    <w:multiLevelType w:val="multilevel"/>
    <w:tmpl w:val="04487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5A76CC"/>
    <w:multiLevelType w:val="multilevel"/>
    <w:tmpl w:val="6A14F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663913"/>
    <w:multiLevelType w:val="multilevel"/>
    <w:tmpl w:val="B02E7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1737BA"/>
    <w:multiLevelType w:val="multilevel"/>
    <w:tmpl w:val="04487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D149C3"/>
    <w:multiLevelType w:val="multilevel"/>
    <w:tmpl w:val="04487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C72728"/>
    <w:multiLevelType w:val="multilevel"/>
    <w:tmpl w:val="DC483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1C746E"/>
    <w:multiLevelType w:val="multilevel"/>
    <w:tmpl w:val="030C1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56710F"/>
    <w:multiLevelType w:val="multilevel"/>
    <w:tmpl w:val="04487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485BE0"/>
    <w:multiLevelType w:val="multilevel"/>
    <w:tmpl w:val="04487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D170C0"/>
    <w:multiLevelType w:val="multilevel"/>
    <w:tmpl w:val="8604DF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8D75E12"/>
    <w:multiLevelType w:val="hybridMultilevel"/>
    <w:tmpl w:val="998E77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0676FCB"/>
    <w:multiLevelType w:val="multilevel"/>
    <w:tmpl w:val="213C4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08900ED"/>
    <w:multiLevelType w:val="multilevel"/>
    <w:tmpl w:val="04487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9502C0"/>
    <w:multiLevelType w:val="multilevel"/>
    <w:tmpl w:val="7A2C6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8422028">
    <w:abstractNumId w:val="8"/>
  </w:num>
  <w:num w:numId="2" w16cid:durableId="176426207">
    <w:abstractNumId w:val="10"/>
  </w:num>
  <w:num w:numId="3" w16cid:durableId="60099745">
    <w:abstractNumId w:val="1"/>
  </w:num>
  <w:num w:numId="4" w16cid:durableId="1185024500">
    <w:abstractNumId w:val="5"/>
  </w:num>
  <w:num w:numId="5" w16cid:durableId="950089453">
    <w:abstractNumId w:val="2"/>
  </w:num>
  <w:num w:numId="6" w16cid:durableId="352265301">
    <w:abstractNumId w:val="19"/>
  </w:num>
  <w:num w:numId="7" w16cid:durableId="1323657581">
    <w:abstractNumId w:val="14"/>
  </w:num>
  <w:num w:numId="8" w16cid:durableId="1484008585">
    <w:abstractNumId w:val="9"/>
  </w:num>
  <w:num w:numId="9" w16cid:durableId="1361053426">
    <w:abstractNumId w:val="7"/>
  </w:num>
  <w:num w:numId="10" w16cid:durableId="1831629277">
    <w:abstractNumId w:val="3"/>
  </w:num>
  <w:num w:numId="11" w16cid:durableId="41175870">
    <w:abstractNumId w:val="21"/>
  </w:num>
  <w:num w:numId="12" w16cid:durableId="2065831729">
    <w:abstractNumId w:val="13"/>
  </w:num>
  <w:num w:numId="13" w16cid:durableId="1114329600">
    <w:abstractNumId w:val="17"/>
  </w:num>
  <w:num w:numId="14" w16cid:durableId="632246639">
    <w:abstractNumId w:val="18"/>
  </w:num>
  <w:num w:numId="15" w16cid:durableId="755712727">
    <w:abstractNumId w:val="4"/>
  </w:num>
  <w:num w:numId="16" w16cid:durableId="891891450">
    <w:abstractNumId w:val="20"/>
  </w:num>
  <w:num w:numId="17" w16cid:durableId="1923903514">
    <w:abstractNumId w:val="16"/>
  </w:num>
  <w:num w:numId="18" w16cid:durableId="273293228">
    <w:abstractNumId w:val="15"/>
  </w:num>
  <w:num w:numId="19" w16cid:durableId="620956462">
    <w:abstractNumId w:val="11"/>
  </w:num>
  <w:num w:numId="20" w16cid:durableId="193886281">
    <w:abstractNumId w:val="0"/>
  </w:num>
  <w:num w:numId="21" w16cid:durableId="651566767">
    <w:abstractNumId w:val="12"/>
  </w:num>
  <w:num w:numId="22" w16cid:durableId="17638395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wtjAxNzK3sDQwNjVW0lEKTi0uzszPAykwqgUA77kvNywAAAA="/>
  </w:docVars>
  <w:rsids>
    <w:rsidRoot w:val="00784A0A"/>
    <w:rsid w:val="00023CA0"/>
    <w:rsid w:val="000D7C3D"/>
    <w:rsid w:val="00154465"/>
    <w:rsid w:val="001F3E49"/>
    <w:rsid w:val="00206F50"/>
    <w:rsid w:val="00287597"/>
    <w:rsid w:val="002D6E08"/>
    <w:rsid w:val="00362A1A"/>
    <w:rsid w:val="004F734D"/>
    <w:rsid w:val="005067C1"/>
    <w:rsid w:val="005258F5"/>
    <w:rsid w:val="00574F6C"/>
    <w:rsid w:val="005E4E24"/>
    <w:rsid w:val="006542F5"/>
    <w:rsid w:val="00685FE3"/>
    <w:rsid w:val="006A06BF"/>
    <w:rsid w:val="006B01B6"/>
    <w:rsid w:val="006B5209"/>
    <w:rsid w:val="006E0014"/>
    <w:rsid w:val="006E4C6C"/>
    <w:rsid w:val="00724178"/>
    <w:rsid w:val="0072695E"/>
    <w:rsid w:val="00736FC9"/>
    <w:rsid w:val="00784A0A"/>
    <w:rsid w:val="00793498"/>
    <w:rsid w:val="008233E6"/>
    <w:rsid w:val="00830ECB"/>
    <w:rsid w:val="008A7742"/>
    <w:rsid w:val="008C21B5"/>
    <w:rsid w:val="009111AC"/>
    <w:rsid w:val="00A1141B"/>
    <w:rsid w:val="00A120FF"/>
    <w:rsid w:val="00A92DE2"/>
    <w:rsid w:val="00B92F4C"/>
    <w:rsid w:val="00D155CF"/>
    <w:rsid w:val="00D53E9D"/>
    <w:rsid w:val="00E46A53"/>
    <w:rsid w:val="00F43866"/>
    <w:rsid w:val="00F8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D9B79"/>
  <w15:chartTrackingRefBased/>
  <w15:docId w15:val="{7D1A6C4F-E87C-4EC8-92E5-E2E1A7529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F4C"/>
  </w:style>
  <w:style w:type="paragraph" w:styleId="Heading3">
    <w:name w:val="heading 3"/>
    <w:basedOn w:val="Normal"/>
    <w:link w:val="Heading3Char"/>
    <w:uiPriority w:val="9"/>
    <w:qFormat/>
    <w:rsid w:val="007269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72695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233E6"/>
    <w:rPr>
      <w:rFonts w:ascii="ArialNarrow" w:hAnsi="ArialNarrow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2695E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2695E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26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2695E"/>
    <w:rPr>
      <w:b/>
      <w:bCs/>
    </w:rPr>
  </w:style>
  <w:style w:type="paragraph" w:styleId="ListParagraph">
    <w:name w:val="List Paragraph"/>
    <w:basedOn w:val="Normal"/>
    <w:uiPriority w:val="34"/>
    <w:qFormat/>
    <w:rsid w:val="0072695E"/>
    <w:pPr>
      <w:ind w:left="720"/>
      <w:contextualSpacing/>
    </w:pPr>
  </w:style>
  <w:style w:type="table" w:styleId="TableGrid">
    <w:name w:val="Table Grid"/>
    <w:basedOn w:val="TableNormal"/>
    <w:uiPriority w:val="39"/>
    <w:rsid w:val="002D6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D6E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120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0FF"/>
  </w:style>
  <w:style w:type="paragraph" w:styleId="Footer">
    <w:name w:val="footer"/>
    <w:basedOn w:val="Normal"/>
    <w:link w:val="FooterChar"/>
    <w:uiPriority w:val="99"/>
    <w:unhideWhenUsed/>
    <w:rsid w:val="00A120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91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need email Abdu Hailu</dc:creator>
  <cp:keywords/>
  <dc:description/>
  <cp:lastModifiedBy>i need email Abdu Hailu</cp:lastModifiedBy>
  <cp:revision>4</cp:revision>
  <dcterms:created xsi:type="dcterms:W3CDTF">2025-02-26T17:19:00Z</dcterms:created>
  <dcterms:modified xsi:type="dcterms:W3CDTF">2025-09-03T10:45:00Z</dcterms:modified>
</cp:coreProperties>
</file>